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57890" w14:textId="2DE23146" w:rsidR="0022178D" w:rsidRDefault="00000000">
      <w:pPr>
        <w:autoSpaceDE w:val="0"/>
        <w:autoSpaceDN w:val="0"/>
        <w:adjustRightInd w:val="0"/>
        <w:rPr>
          <w:rFonts w:cs="Times New Roman"/>
          <w:szCs w:val="24"/>
          <w:lang w:val="en-GB"/>
        </w:rPr>
      </w:pPr>
      <w:r>
        <w:rPr>
          <w:rFonts w:cs="Times New Roman" w:hint="eastAsia"/>
          <w:szCs w:val="24"/>
          <w:lang w:val="en-GB"/>
        </w:rPr>
        <w:t xml:space="preserve">Supplementary Material </w:t>
      </w:r>
    </w:p>
    <w:p w14:paraId="519EFEF5" w14:textId="1A420CAA" w:rsidR="0022178D" w:rsidRDefault="00000000">
      <w:pPr>
        <w:autoSpaceDE w:val="0"/>
        <w:autoSpaceDN w:val="0"/>
        <w:adjustRightInd w:val="0"/>
        <w:rPr>
          <w:rFonts w:eastAsia="SimSun" w:cs="Times New Roman"/>
          <w:szCs w:val="24"/>
        </w:rPr>
      </w:pPr>
      <w:r>
        <w:rPr>
          <w:rFonts w:eastAsia="SimSun" w:cs="Times New Roman" w:hint="eastAsia"/>
          <w:szCs w:val="24"/>
        </w:rPr>
        <w:t xml:space="preserve">Table </w:t>
      </w:r>
      <w:r w:rsidR="00ED008F">
        <w:rPr>
          <w:rFonts w:eastAsia="SimSun" w:cs="Times New Roman"/>
          <w:szCs w:val="24"/>
        </w:rPr>
        <w:t>S</w:t>
      </w:r>
      <w:r>
        <w:rPr>
          <w:rFonts w:eastAsia="SimSun" w:cs="Times New Roman" w:hint="eastAsia"/>
          <w:szCs w:val="24"/>
        </w:rPr>
        <w:t>1.</w:t>
      </w:r>
      <w:r w:rsidR="00ED008F">
        <w:rPr>
          <w:rFonts w:eastAsia="SimSun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</w:rPr>
        <w:t>Demographics and clinical characteristics for patient included and admitted.</w:t>
      </w:r>
    </w:p>
    <w:p w14:paraId="5BA7E441" w14:textId="77777777" w:rsidR="0022178D" w:rsidRDefault="0022178D">
      <w:pPr>
        <w:autoSpaceDE w:val="0"/>
        <w:autoSpaceDN w:val="0"/>
        <w:adjustRightInd w:val="0"/>
        <w:rPr>
          <w:rFonts w:eastAsia="SimSun" w:cs="Times New Roman"/>
          <w:szCs w:val="24"/>
        </w:rPr>
      </w:pPr>
    </w:p>
    <w:tbl>
      <w:tblPr>
        <w:tblW w:w="4998" w:type="pct"/>
        <w:tblInd w:w="13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50"/>
        <w:gridCol w:w="2692"/>
        <w:gridCol w:w="2645"/>
        <w:gridCol w:w="1602"/>
      </w:tblGrid>
      <w:tr w:rsidR="0022178D" w14:paraId="77D54339" w14:textId="77777777"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C76FE" w14:textId="77777777" w:rsidR="0022178D" w:rsidRDefault="00000000">
            <w:pPr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Parameters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DBEE5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b/>
                <w:bCs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included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1421D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b/>
                <w:bCs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admitted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23418" w14:textId="77777777" w:rsidR="0022178D" w:rsidRDefault="00000000">
            <w:pPr>
              <w:rPr>
                <w:rFonts w:ascii="Calibri" w:eastAsia="SimSun" w:hAnsi="Calibri" w:cs="Times New Roman"/>
                <w:b/>
                <w:bCs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P-value</w:t>
            </w:r>
          </w:p>
        </w:tc>
      </w:tr>
      <w:tr w:rsidR="0022178D" w14:paraId="2690AD88" w14:textId="77777777"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0DEFD" w14:textId="77777777" w:rsidR="0022178D" w:rsidRDefault="00000000">
            <w:pPr>
              <w:textAlignment w:val="center"/>
              <w:rPr>
                <w:rFonts w:ascii="Calibri" w:eastAsia="SimSun" w:hAnsi="Calibri" w:cs="Times New Roman"/>
                <w:b/>
                <w:bCs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Case number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75E5D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52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BD015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47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A753F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2075D4E8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045D" w14:textId="77777777" w:rsidR="0022178D" w:rsidRDefault="00000000">
            <w:pPr>
              <w:textAlignment w:val="center"/>
              <w:rPr>
                <w:rFonts w:ascii="Calibri" w:eastAsia="SimSun" w:hAnsi="Calibri" w:cs="Times New Roman"/>
                <w:b/>
                <w:bCs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Hemisphere numbe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21FB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5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4485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5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6DD8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56034AA6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8F29" w14:textId="77777777" w:rsidR="0022178D" w:rsidRDefault="00000000">
            <w:pPr>
              <w:textAlignment w:val="center"/>
              <w:rPr>
                <w:rFonts w:ascii="Calibri" w:eastAsia="SimSun" w:hAnsi="Calibri" w:cs="Times New Roman"/>
                <w:b/>
                <w:bCs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Age, year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11A8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39.9±14.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13E0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44.4±13.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5AE7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0.060</w:t>
            </w:r>
          </w:p>
        </w:tc>
      </w:tr>
      <w:tr w:rsidR="0022178D" w14:paraId="296E8046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B086" w14:textId="77777777" w:rsidR="0022178D" w:rsidRDefault="00000000">
            <w:pPr>
              <w:textAlignment w:val="center"/>
              <w:rPr>
                <w:rFonts w:ascii="Calibri" w:eastAsia="SimSun" w:hAnsi="Calibri" w:cs="Times New Roman"/>
                <w:b/>
                <w:bCs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E5F0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F930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677A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0.532</w:t>
            </w:r>
          </w:p>
        </w:tc>
      </w:tr>
      <w:tr w:rsidR="0022178D" w14:paraId="1E87E30F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C5D0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Mal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81E0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5 (48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2287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54 (42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58B6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66738ADF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7EFA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366E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7 (52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EC3B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18 (58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7E34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2E9C0AC6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821F" w14:textId="77777777" w:rsidR="0022178D" w:rsidRDefault="00000000">
            <w:pPr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Bypass sid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DBCC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D064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5769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0.270</w:t>
            </w:r>
          </w:p>
        </w:tc>
      </w:tr>
      <w:tr w:rsidR="0022178D" w14:paraId="437D1404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072D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Lef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1A80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31 (57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491C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77 (54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A23F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5E874510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C215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Righ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774C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3 (43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6605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36 (46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8544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738960C1" w14:textId="77777777">
        <w:trPr>
          <w:trHeight w:val="9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5BF8" w14:textId="77777777" w:rsidR="0022178D" w:rsidRDefault="00000000">
            <w:pPr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Suzuki stag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F4D0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A07D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957B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0.790</w:t>
            </w:r>
          </w:p>
        </w:tc>
      </w:tr>
      <w:tr w:rsidR="0022178D" w14:paraId="56FE13F8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BA7B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EFF3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3 (6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3371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36 (7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3AC3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71531D9B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F5B8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91DF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13 (24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05EF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118 (23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6748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5FC76209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A518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3ED8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2 (40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B5FE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16 (42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9CBA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53D2306C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E4A2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143D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14 (26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2586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128 (25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7CD1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4BFFE8A0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788D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807C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 (4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BE8F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15 (3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3F8D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7F83239F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2B40" w14:textId="77777777" w:rsidR="0022178D" w:rsidRDefault="00000000">
            <w:pPr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 xml:space="preserve">Admission </w:t>
            </w:r>
            <w:proofErr w:type="spellStart"/>
            <w:r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</w:rPr>
              <w:t>mRS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0A06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3E81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A8CB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0.816</w:t>
            </w:r>
          </w:p>
        </w:tc>
      </w:tr>
      <w:tr w:rsidR="0022178D" w14:paraId="4FC4F569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8D96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9306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3 (43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3DB9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31 (45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B573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0B05C691" w14:textId="77777777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A811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75BC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19 (35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73CE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164 (32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7CC2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71553401" w14:textId="77777777">
        <w:trPr>
          <w:trHeight w:val="9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62F8" w14:textId="77777777" w:rsidR="0022178D" w:rsidRDefault="00000000">
            <w:pPr>
              <w:ind w:leftChars="200" w:left="420"/>
              <w:textAlignment w:val="center"/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A12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7 (13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569F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77 (15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E2B0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  <w:tr w:rsidR="0022178D" w14:paraId="76A2E233" w14:textId="77777777">
        <w:tc>
          <w:tcPr>
            <w:tcW w:w="152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B901CC" w14:textId="77777777" w:rsidR="0022178D" w:rsidRDefault="00000000">
            <w:pPr>
              <w:ind w:leftChars="200" w:left="420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86DDA2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5 (9%)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F14055" w14:textId="77777777" w:rsidR="0022178D" w:rsidRDefault="00000000">
            <w:pPr>
              <w:jc w:val="center"/>
              <w:textAlignment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sz w:val="22"/>
              </w:rPr>
              <w:t>41 (8%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3DC45C" w14:textId="77777777" w:rsidR="0022178D" w:rsidRDefault="0022178D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</w:p>
        </w:tc>
      </w:tr>
    </w:tbl>
    <w:p w14:paraId="61CCA421" w14:textId="77777777" w:rsidR="0022178D" w:rsidRDefault="0022178D">
      <w:pPr>
        <w:autoSpaceDE w:val="0"/>
        <w:autoSpaceDN w:val="0"/>
        <w:adjustRightInd w:val="0"/>
        <w:rPr>
          <w:rFonts w:eastAsia="SimSun" w:cs="Times New Roman"/>
          <w:szCs w:val="24"/>
        </w:rPr>
      </w:pPr>
    </w:p>
    <w:p w14:paraId="02C16B85" w14:textId="77777777" w:rsidR="0022178D" w:rsidRDefault="0022178D"/>
    <w:sectPr w:rsidR="0022178D" w:rsidSect="00ED00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DAC48" w14:textId="77777777" w:rsidR="00380500" w:rsidRDefault="00380500">
      <w:r>
        <w:separator/>
      </w:r>
    </w:p>
  </w:endnote>
  <w:endnote w:type="continuationSeparator" w:id="0">
    <w:p w14:paraId="5EEBEF2C" w14:textId="77777777" w:rsidR="00380500" w:rsidRDefault="00380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35842" w14:textId="77777777" w:rsidR="0022178D" w:rsidRDefault="0000000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0705C3" wp14:editId="3C74CF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C8FFFA" w14:textId="77777777" w:rsidR="0022178D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0705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0C8FFFA" w14:textId="77777777" w:rsidR="0022178D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6F739" w14:textId="77777777" w:rsidR="0022178D" w:rsidRDefault="00000000">
    <w:pPr>
      <w:pStyle w:val="Footer"/>
      <w:rPr>
        <w:b/>
        <w:sz w:val="20"/>
        <w:szCs w:val="24"/>
        <w:lang w:val="en-GB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52BE48" wp14:editId="495ABF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744810" w14:textId="77777777" w:rsidR="0022178D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52BE4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9744810" w14:textId="77777777" w:rsidR="0022178D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B20F7" w14:textId="77777777" w:rsidR="0022178D" w:rsidRDefault="00221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B62B9" w14:textId="77777777" w:rsidR="00380500" w:rsidRDefault="00380500">
      <w:r>
        <w:separator/>
      </w:r>
    </w:p>
  </w:footnote>
  <w:footnote w:type="continuationSeparator" w:id="0">
    <w:p w14:paraId="459E5282" w14:textId="77777777" w:rsidR="00380500" w:rsidRDefault="00380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B58F9" w14:textId="77777777" w:rsidR="0022178D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 Ultrasonic hemodynamic after combined revasculariz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78D66" w14:textId="77777777" w:rsidR="0022178D" w:rsidRDefault="00000000">
    <w:pPr>
      <w:pStyle w:val="Header"/>
      <w:rPr>
        <w:lang w:val="en-GB"/>
      </w:rPr>
    </w:pPr>
    <w:r>
      <w:rPr>
        <w:lang w:val="en-GB"/>
      </w:rPr>
      <w:ptab w:relativeTo="margin" w:alignment="center" w:leader="none"/>
    </w:r>
    <w:r>
      <w:rPr>
        <w:lang w:val="en-GB"/>
      </w:rPr>
      <w:ptab w:relativeTo="margin" w:alignment="right" w:leader="none"/>
    </w:r>
    <w:r>
      <w:t xml:space="preserve"> </w:t>
    </w:r>
    <w:r>
      <w:rPr>
        <w:lang w:val="en-GB"/>
      </w:rPr>
      <w:t>Ultrasonic hemodynamic after combined revasculariz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2F37C" w14:textId="77777777" w:rsidR="0022178D" w:rsidRDefault="00000000">
    <w:pPr>
      <w:pStyle w:val="Header"/>
      <w:rPr>
        <w:lang w:val="en-GB"/>
      </w:rPr>
    </w:pPr>
    <w:r>
      <w:rPr>
        <w:lang w:val="en-GB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FjMTQzMzRhNzc2NmNmYzdkMDJkODk1ODE1YWNjNDkifQ=="/>
    <w:docVar w:name="ne_stylename" w:val="Author-Date(multilingual)"/>
  </w:docVars>
  <w:rsids>
    <w:rsidRoot w:val="00172A27"/>
    <w:rsid w:val="00172A27"/>
    <w:rsid w:val="0022178D"/>
    <w:rsid w:val="00380500"/>
    <w:rsid w:val="00ED008F"/>
    <w:rsid w:val="53D1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F85A2E"/>
  <w15:docId w15:val="{20A94314-73F6-4BEB-ACDF-09C5C40C8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</w:pPr>
  </w:style>
  <w:style w:type="paragraph" w:styleId="Header">
    <w:name w:val="header"/>
    <w:basedOn w:val="Normal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rsid w:val="00ED0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>Frontiers Media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永远的永恒1405343144</dc:creator>
  <cp:lastModifiedBy>Ana Parra Munoz</cp:lastModifiedBy>
  <cp:revision>2</cp:revision>
  <dcterms:created xsi:type="dcterms:W3CDTF">2023-01-10T08:09:00Z</dcterms:created>
  <dcterms:modified xsi:type="dcterms:W3CDTF">2023-01-2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EC510F53BFA4200A8408D545E2CB380</vt:lpwstr>
  </property>
</Properties>
</file>